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color w:val="2E75B5"/>
          <w:sz w:val="24"/>
        </w:rPr>
        <w:t>Additional file 7: Table S7.</w:t>
      </w:r>
      <w:r>
        <w:rPr/>
        <w:t xml:space="preserve"> </w:t>
      </w:r>
      <w:bookmarkStart w:id="0" w:name="OLE_LINK1"/>
      <w:r>
        <w:rPr/>
        <w:t>SUA quartile and poor functional outcome at discharge with NIHSS adjusted as a continuous variable</w:t>
      </w:r>
      <w:bookmarkEnd w:id="0"/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45"/>
        <w:gridCol w:w="3954"/>
        <w:gridCol w:w="1409"/>
      </w:tblGrid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A quartiles</w:t>
            </w:r>
          </w:p>
        </w:tc>
        <w:tc>
          <w:tcPr>
            <w:tcW w:w="3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dds ratio with 95% confidence intervals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otal </w:t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3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4(1.34-12.41)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5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(0.43-3.7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0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(0.46-3.29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5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0(1.30-16.79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4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(0.22-3.0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2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(0.43-4.1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9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e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0(0.87-39.5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3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2(0.21-20.4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0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(0.12-19.6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4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3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blong, Jaymon</cp:lastModifiedBy>
  <dcterms:modified xsi:type="dcterms:W3CDTF">2017-01-17T1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